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E2EA0" w14:textId="36DF8245" w:rsidR="00C9455C" w:rsidRPr="001C2C1D" w:rsidRDefault="00C9455C" w:rsidP="001C2C1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1C2C1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upp</w:t>
      </w:r>
      <w:r w:rsidR="00FA4DCF" w:rsidRPr="001C2C1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ementary</w:t>
      </w:r>
      <w:r w:rsidRPr="001C2C1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able S1. Patients characteristics of historical contro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7"/>
        <w:gridCol w:w="1583"/>
        <w:gridCol w:w="1714"/>
        <w:gridCol w:w="1818"/>
        <w:gridCol w:w="1760"/>
      </w:tblGrid>
      <w:tr w:rsidR="00C9455C" w:rsidRPr="001C2C1D" w14:paraId="4A5C89FD" w14:textId="77777777" w:rsidTr="008F37AE">
        <w:trPr>
          <w:trHeight w:val="360"/>
          <w:jc w:val="center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8F7A14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87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4B35D1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ontrol studies</w:t>
            </w:r>
          </w:p>
        </w:tc>
      </w:tr>
      <w:tr w:rsidR="00C9455C" w:rsidRPr="001C2C1D" w14:paraId="71565092" w14:textId="77777777" w:rsidTr="008F37AE">
        <w:trPr>
          <w:trHeight w:val="360"/>
          <w:jc w:val="center"/>
        </w:trPr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67A8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6D7F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hung BL</w:t>
            </w:r>
            <w:bookmarkStart w:id="0" w:name="_GoBack"/>
            <w:bookmarkEnd w:id="0"/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C2C1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et al.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9146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Nadu A </w:t>
            </w:r>
            <w:r w:rsidRPr="001C2C1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et al.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060E5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Di Pierro GB </w:t>
            </w:r>
            <w:r w:rsidRPr="001C2C1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et al.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23B3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Fan G </w:t>
            </w:r>
            <w:r w:rsidRPr="001C2C1D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et al.</w:t>
            </w:r>
          </w:p>
        </w:tc>
      </w:tr>
      <w:tr w:rsidR="00C9455C" w:rsidRPr="001C2C1D" w14:paraId="647D11AA" w14:textId="77777777" w:rsidTr="008F37AE">
        <w:trPr>
          <w:trHeight w:val="360"/>
          <w:jc w:val="center"/>
        </w:trPr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DD598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tients (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F912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DAA4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9AC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6590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C9455C" w:rsidRPr="001C2C1D" w14:paraId="5E06A766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2D1B841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omen, 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895" w:type="pct"/>
            <w:shd w:val="clear" w:color="auto" w:fill="auto"/>
            <w:vAlign w:val="center"/>
            <w:hideMark/>
          </w:tcPr>
          <w:p w14:paraId="13A8592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leftChars="-7" w:left="-1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3C71EAD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94C001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73AD64F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C9455C" w:rsidRPr="001C2C1D" w14:paraId="70DC0F7B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050EE4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age, years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BD163F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AF5F771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.4 (SD:5.3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392280B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3 (38.2–64.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BB1D8E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 (50–61)</w:t>
            </w:r>
          </w:p>
        </w:tc>
      </w:tr>
      <w:tr w:rsidR="00C9455C" w:rsidRPr="001C2C1D" w14:paraId="42157D95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54AC69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BMI, kg/m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0B2424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31A5CEC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40FA5D1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.3 (22.5–2 6.5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FD323E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.4 (19.9–24.1)</w:t>
            </w:r>
          </w:p>
        </w:tc>
      </w:tr>
      <w:tr w:rsidR="00C9455C" w:rsidRPr="001C2C1D" w14:paraId="01F1DBAF" w14:textId="77777777" w:rsidTr="008F37AE">
        <w:trPr>
          <w:trHeight w:val="1195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D7F921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SA–PS category, 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(%)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br/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 2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 3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 NA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214A22C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C9E4AB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FA49144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6 (55)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5 (45)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0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0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765A82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2 (40.0)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3 (60.0)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0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0</w:t>
            </w:r>
          </w:p>
        </w:tc>
      </w:tr>
      <w:tr w:rsidR="00C9455C" w:rsidRPr="001C2C1D" w14:paraId="5A62D5D2" w14:textId="77777777" w:rsidTr="008F37AE">
        <w:trPr>
          <w:trHeight w:val="64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36857C6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eGFR, ml/min/1.73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A032FC0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74BB48A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4.14 (SD:27.1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1E59D92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 (67–89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7ED019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C9455C" w:rsidRPr="001C2C1D" w14:paraId="41FA7A94" w14:textId="77777777" w:rsidTr="008F37AE">
        <w:trPr>
          <w:trHeight w:val="64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1CB1BCB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tumor diameter, cm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9A1BA1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3 (1.0–4.5)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7C6D80C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 (SD:0.8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0FF29D34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6 (1.2–2.0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98582D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C9455C" w:rsidRPr="001C2C1D" w14:paraId="4A442C9F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13D6A3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ioperative data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C218445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CDC2A4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054FA0B8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AD57707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455C" w:rsidRPr="001C2C1D" w14:paraId="55AC81FC" w14:textId="77777777" w:rsidTr="008F37AE">
        <w:trPr>
          <w:trHeight w:val="64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3470AAE0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surgical time, min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158286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E1370E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8.9 (SD:24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1AE02F0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0 (110–200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7A08B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2.6 (105–221)</w:t>
            </w:r>
          </w:p>
        </w:tc>
      </w:tr>
      <w:tr w:rsidR="00C9455C" w:rsidRPr="001C2C1D" w14:paraId="598ACB00" w14:textId="77777777" w:rsidTr="008F37AE">
        <w:trPr>
          <w:trHeight w:val="64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56037AE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estimated blood loss, mL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E8F18B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6 (25–1000)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32B4A0D7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9.5(SD:NA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68B28F4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0 (100–750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3AEF21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1 (50–125)</w:t>
            </w:r>
          </w:p>
        </w:tc>
      </w:tr>
      <w:tr w:rsidR="00C9455C" w:rsidRPr="001C2C1D" w14:paraId="0D4FA5E2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3C9AACF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 WIT, min (range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4EB7EF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9 (7–50)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9738D4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.6 (SD:13.8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0FF7658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 (19–32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36BE57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.4 (18–27)</w:t>
            </w:r>
          </w:p>
        </w:tc>
      </w:tr>
      <w:tr w:rsidR="00C9455C" w:rsidRPr="001C2C1D" w14:paraId="5E5364AD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39B8ED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ioperative complications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1C4A43A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FDD2D2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319C9BE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F5D6E0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9455C" w:rsidRPr="001C2C1D" w14:paraId="469BF0D0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404A2208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 (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70856EF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5FBFA5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7EBFF4F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263A6B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C9455C" w:rsidRPr="001C2C1D" w14:paraId="7238C5FC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6772428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lavien grade I/II (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56E8B76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CE8E89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E309219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861925D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C9455C" w:rsidRPr="001C2C1D" w14:paraId="70B116C2" w14:textId="77777777" w:rsidTr="008F37AE">
        <w:trPr>
          <w:trHeight w:val="360"/>
          <w:jc w:val="center"/>
        </w:trPr>
        <w:tc>
          <w:tcPr>
            <w:tcW w:w="1113" w:type="pct"/>
            <w:shd w:val="clear" w:color="auto" w:fill="auto"/>
            <w:vAlign w:val="center"/>
            <w:hideMark/>
          </w:tcPr>
          <w:p w14:paraId="07104A57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lavien grade III/IV (</w:t>
            </w:r>
            <w:r w:rsidRPr="001C2C1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</w:t>
            </w: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7008D67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B3D58D3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4B85572A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56DCF28" w14:textId="77777777" w:rsidR="00C9455C" w:rsidRPr="001C2C1D" w:rsidRDefault="00C9455C" w:rsidP="001C2C1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2C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54C2F986" w14:textId="77777777" w:rsidR="00C9455C" w:rsidRPr="001C2C1D" w:rsidRDefault="00C9455C" w:rsidP="001C2C1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F470C2B" w14:textId="77777777" w:rsidR="008960DA" w:rsidRPr="00A738BB" w:rsidRDefault="008960DA" w:rsidP="00A738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960DA" w:rsidRPr="00A738BB" w:rsidSect="00AE5F73">
      <w:headerReference w:type="default" r:id="rId38"/>
      <w:footerReference w:type="default" r:id="rId39"/>
      <w:pgSz w:w="12242" w:h="15842" w:code="1"/>
      <w:pgMar w:top="1985" w:right="1701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B7C6D" w14:textId="77777777" w:rsidR="00AA2E3B" w:rsidRDefault="00AA2E3B" w:rsidP="001F2BAB">
      <w:r>
        <w:separator/>
      </w:r>
    </w:p>
  </w:endnote>
  <w:endnote w:type="continuationSeparator" w:id="0">
    <w:p w14:paraId="27FCEB5C" w14:textId="77777777" w:rsidR="00AA2E3B" w:rsidRDefault="00AA2E3B" w:rsidP="001F2BAB">
      <w:r>
        <w:continuationSeparator/>
      </w:r>
    </w:p>
  </w:endnote>
  <w:endnote w:type="continuationNotice" w:id="1">
    <w:p w14:paraId="56B15392" w14:textId="77777777" w:rsidR="00AA2E3B" w:rsidRDefault="00AA2E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?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PSNCS-R">
    <w:altName w:val="Cambria"/>
    <w:panose1 w:val="00000000000000000000"/>
    <w:charset w:val="00"/>
    <w:family w:val="roman"/>
    <w:notTrueType/>
    <w:pitch w:val="default"/>
  </w:font>
  <w:font w:name="AdvPSNCS-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735340"/>
      <w:docPartObj>
        <w:docPartGallery w:val="Page Numbers (Bottom of Page)"/>
        <w:docPartUnique/>
      </w:docPartObj>
    </w:sdtPr>
    <w:sdtEndPr/>
    <w:sdtContent>
      <w:p w14:paraId="43AAC655" w14:textId="6FA7DD19" w:rsidR="00C14D7F" w:rsidRDefault="00C14D7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6469" w:rsidRPr="00746469">
          <w:rPr>
            <w:noProof/>
            <w:lang w:val="ja-JP"/>
          </w:rPr>
          <w:t>24</w:t>
        </w:r>
        <w:r>
          <w:fldChar w:fldCharType="end"/>
        </w:r>
      </w:p>
    </w:sdtContent>
  </w:sdt>
  <w:p w14:paraId="09877643" w14:textId="77777777" w:rsidR="00C14D7F" w:rsidRDefault="00C14D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FC450" w14:textId="77777777" w:rsidR="00AA2E3B" w:rsidRDefault="00AA2E3B" w:rsidP="001F2BAB">
      <w:r>
        <w:separator/>
      </w:r>
    </w:p>
  </w:footnote>
  <w:footnote w:type="continuationSeparator" w:id="0">
    <w:p w14:paraId="4128CE3A" w14:textId="77777777" w:rsidR="00AA2E3B" w:rsidRDefault="00AA2E3B" w:rsidP="001F2BAB">
      <w:r>
        <w:continuationSeparator/>
      </w:r>
    </w:p>
  </w:footnote>
  <w:footnote w:type="continuationNotice" w:id="1">
    <w:p w14:paraId="20BE0F63" w14:textId="77777777" w:rsidR="00AA2E3B" w:rsidRDefault="00AA2E3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3B3C06" w14:textId="77777777" w:rsidR="00C14D7F" w:rsidRDefault="00C14D7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B465C"/>
    <w:multiLevelType w:val="multilevel"/>
    <w:tmpl w:val="056C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E678A"/>
    <w:multiLevelType w:val="multilevel"/>
    <w:tmpl w:val="BFB64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721D83"/>
    <w:multiLevelType w:val="hybridMultilevel"/>
    <w:tmpl w:val="3B826C88"/>
    <w:lvl w:ilvl="0" w:tplc="631E126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221E0"/>
    <w:multiLevelType w:val="hybridMultilevel"/>
    <w:tmpl w:val="93CA24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3A6EC2"/>
    <w:multiLevelType w:val="multilevel"/>
    <w:tmpl w:val="AEFA1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1D17A0"/>
    <w:multiLevelType w:val="multilevel"/>
    <w:tmpl w:val="2D407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455C"/>
    <w:rsid w:val="00001566"/>
    <w:rsid w:val="000039D5"/>
    <w:rsid w:val="00005C1B"/>
    <w:rsid w:val="000145A3"/>
    <w:rsid w:val="000149D0"/>
    <w:rsid w:val="0001723F"/>
    <w:rsid w:val="00020079"/>
    <w:rsid w:val="000220E9"/>
    <w:rsid w:val="000264AC"/>
    <w:rsid w:val="00027396"/>
    <w:rsid w:val="00035678"/>
    <w:rsid w:val="00036FD3"/>
    <w:rsid w:val="00042016"/>
    <w:rsid w:val="000456D5"/>
    <w:rsid w:val="0004604C"/>
    <w:rsid w:val="000524CB"/>
    <w:rsid w:val="00053795"/>
    <w:rsid w:val="00056D9D"/>
    <w:rsid w:val="00071131"/>
    <w:rsid w:val="00071FC9"/>
    <w:rsid w:val="00072636"/>
    <w:rsid w:val="0007410C"/>
    <w:rsid w:val="000829A0"/>
    <w:rsid w:val="00083FAD"/>
    <w:rsid w:val="000956DB"/>
    <w:rsid w:val="000964AB"/>
    <w:rsid w:val="000A34D0"/>
    <w:rsid w:val="000A6FA8"/>
    <w:rsid w:val="000A7420"/>
    <w:rsid w:val="000C19F3"/>
    <w:rsid w:val="000C5447"/>
    <w:rsid w:val="000D3B47"/>
    <w:rsid w:val="000D5B23"/>
    <w:rsid w:val="000D5EDB"/>
    <w:rsid w:val="000E08C2"/>
    <w:rsid w:val="000E1818"/>
    <w:rsid w:val="000E29C8"/>
    <w:rsid w:val="000E336D"/>
    <w:rsid w:val="000E556F"/>
    <w:rsid w:val="00105902"/>
    <w:rsid w:val="00110625"/>
    <w:rsid w:val="00116346"/>
    <w:rsid w:val="00117C1D"/>
    <w:rsid w:val="00124569"/>
    <w:rsid w:val="0012636D"/>
    <w:rsid w:val="0013333C"/>
    <w:rsid w:val="00146AD6"/>
    <w:rsid w:val="00147694"/>
    <w:rsid w:val="0015195D"/>
    <w:rsid w:val="00155FED"/>
    <w:rsid w:val="001562DF"/>
    <w:rsid w:val="00161FA1"/>
    <w:rsid w:val="00161FFC"/>
    <w:rsid w:val="001622BC"/>
    <w:rsid w:val="00163836"/>
    <w:rsid w:val="00167039"/>
    <w:rsid w:val="00173820"/>
    <w:rsid w:val="00180FA6"/>
    <w:rsid w:val="001910DA"/>
    <w:rsid w:val="001916A1"/>
    <w:rsid w:val="00191A7B"/>
    <w:rsid w:val="0019600F"/>
    <w:rsid w:val="001B183D"/>
    <w:rsid w:val="001B1AE3"/>
    <w:rsid w:val="001B2EAA"/>
    <w:rsid w:val="001C2C1D"/>
    <w:rsid w:val="001C759C"/>
    <w:rsid w:val="001D0FD8"/>
    <w:rsid w:val="001D3007"/>
    <w:rsid w:val="001D3439"/>
    <w:rsid w:val="001E2423"/>
    <w:rsid w:val="001E3554"/>
    <w:rsid w:val="001E54F7"/>
    <w:rsid w:val="001E5897"/>
    <w:rsid w:val="001F2BAB"/>
    <w:rsid w:val="001F44B2"/>
    <w:rsid w:val="001F481F"/>
    <w:rsid w:val="0020199A"/>
    <w:rsid w:val="0020724C"/>
    <w:rsid w:val="002116D4"/>
    <w:rsid w:val="00216C07"/>
    <w:rsid w:val="002259AE"/>
    <w:rsid w:val="00231523"/>
    <w:rsid w:val="00240BDE"/>
    <w:rsid w:val="00244C27"/>
    <w:rsid w:val="00244DA0"/>
    <w:rsid w:val="002467D7"/>
    <w:rsid w:val="0024713A"/>
    <w:rsid w:val="00247CFA"/>
    <w:rsid w:val="00255318"/>
    <w:rsid w:val="00261B17"/>
    <w:rsid w:val="00265D72"/>
    <w:rsid w:val="00267ED3"/>
    <w:rsid w:val="00267F0D"/>
    <w:rsid w:val="0027310D"/>
    <w:rsid w:val="00277335"/>
    <w:rsid w:val="0028177A"/>
    <w:rsid w:val="00283457"/>
    <w:rsid w:val="00283570"/>
    <w:rsid w:val="00283A25"/>
    <w:rsid w:val="00285C8D"/>
    <w:rsid w:val="002868A1"/>
    <w:rsid w:val="00291B3C"/>
    <w:rsid w:val="002A264B"/>
    <w:rsid w:val="002A3BB0"/>
    <w:rsid w:val="002A522B"/>
    <w:rsid w:val="002A7CAC"/>
    <w:rsid w:val="002B08DF"/>
    <w:rsid w:val="002B1EE2"/>
    <w:rsid w:val="002B474A"/>
    <w:rsid w:val="002C03A4"/>
    <w:rsid w:val="002C04C8"/>
    <w:rsid w:val="002C1824"/>
    <w:rsid w:val="002C4BE8"/>
    <w:rsid w:val="002C6F89"/>
    <w:rsid w:val="002D1D52"/>
    <w:rsid w:val="002D6E5D"/>
    <w:rsid w:val="002E31E7"/>
    <w:rsid w:val="002E4E13"/>
    <w:rsid w:val="002F0603"/>
    <w:rsid w:val="002F4FBE"/>
    <w:rsid w:val="002F6423"/>
    <w:rsid w:val="002F64E3"/>
    <w:rsid w:val="00303687"/>
    <w:rsid w:val="00305D84"/>
    <w:rsid w:val="00305E2D"/>
    <w:rsid w:val="0030626B"/>
    <w:rsid w:val="00311D46"/>
    <w:rsid w:val="00312099"/>
    <w:rsid w:val="003165D3"/>
    <w:rsid w:val="00322357"/>
    <w:rsid w:val="0032291E"/>
    <w:rsid w:val="0032327F"/>
    <w:rsid w:val="003265EF"/>
    <w:rsid w:val="00327208"/>
    <w:rsid w:val="00332072"/>
    <w:rsid w:val="00332E93"/>
    <w:rsid w:val="0033431E"/>
    <w:rsid w:val="003405E7"/>
    <w:rsid w:val="00345C45"/>
    <w:rsid w:val="00345D1E"/>
    <w:rsid w:val="003477E4"/>
    <w:rsid w:val="0035012D"/>
    <w:rsid w:val="00351B31"/>
    <w:rsid w:val="00356122"/>
    <w:rsid w:val="0036252C"/>
    <w:rsid w:val="003630DB"/>
    <w:rsid w:val="0036354A"/>
    <w:rsid w:val="00363FFE"/>
    <w:rsid w:val="00364D77"/>
    <w:rsid w:val="00365526"/>
    <w:rsid w:val="003665C5"/>
    <w:rsid w:val="00367DAE"/>
    <w:rsid w:val="003719B8"/>
    <w:rsid w:val="00372461"/>
    <w:rsid w:val="00374E34"/>
    <w:rsid w:val="0037623E"/>
    <w:rsid w:val="00381274"/>
    <w:rsid w:val="00381FCB"/>
    <w:rsid w:val="00385AC0"/>
    <w:rsid w:val="00391D32"/>
    <w:rsid w:val="00392711"/>
    <w:rsid w:val="00394FE6"/>
    <w:rsid w:val="00395ADC"/>
    <w:rsid w:val="003A59A5"/>
    <w:rsid w:val="003A7F33"/>
    <w:rsid w:val="003B63F2"/>
    <w:rsid w:val="003C274C"/>
    <w:rsid w:val="003C3908"/>
    <w:rsid w:val="003D0A6F"/>
    <w:rsid w:val="003E256F"/>
    <w:rsid w:val="003E354E"/>
    <w:rsid w:val="003E3844"/>
    <w:rsid w:val="003F0F1A"/>
    <w:rsid w:val="003F565D"/>
    <w:rsid w:val="003F572F"/>
    <w:rsid w:val="003F616C"/>
    <w:rsid w:val="00402718"/>
    <w:rsid w:val="00407D1B"/>
    <w:rsid w:val="004145C2"/>
    <w:rsid w:val="004201EE"/>
    <w:rsid w:val="00422347"/>
    <w:rsid w:val="004267EA"/>
    <w:rsid w:val="004271BD"/>
    <w:rsid w:val="00427E0D"/>
    <w:rsid w:val="004303EC"/>
    <w:rsid w:val="004342C5"/>
    <w:rsid w:val="00435258"/>
    <w:rsid w:val="004406BA"/>
    <w:rsid w:val="004425D3"/>
    <w:rsid w:val="004501A3"/>
    <w:rsid w:val="004511B3"/>
    <w:rsid w:val="00455B74"/>
    <w:rsid w:val="00456947"/>
    <w:rsid w:val="004643CC"/>
    <w:rsid w:val="0046698C"/>
    <w:rsid w:val="004725F6"/>
    <w:rsid w:val="00473D10"/>
    <w:rsid w:val="00475804"/>
    <w:rsid w:val="0047791A"/>
    <w:rsid w:val="00481B44"/>
    <w:rsid w:val="0049173A"/>
    <w:rsid w:val="004921BB"/>
    <w:rsid w:val="00493660"/>
    <w:rsid w:val="004A6D36"/>
    <w:rsid w:val="004A7071"/>
    <w:rsid w:val="004B0BB9"/>
    <w:rsid w:val="004B56AD"/>
    <w:rsid w:val="004B6F8F"/>
    <w:rsid w:val="004B7DED"/>
    <w:rsid w:val="004B7E9B"/>
    <w:rsid w:val="004C65E4"/>
    <w:rsid w:val="004C7BEF"/>
    <w:rsid w:val="004D2F65"/>
    <w:rsid w:val="004D5503"/>
    <w:rsid w:val="004E22CB"/>
    <w:rsid w:val="004E263F"/>
    <w:rsid w:val="004E2704"/>
    <w:rsid w:val="004E390D"/>
    <w:rsid w:val="004F1105"/>
    <w:rsid w:val="004F1741"/>
    <w:rsid w:val="004F7826"/>
    <w:rsid w:val="00504445"/>
    <w:rsid w:val="0050617E"/>
    <w:rsid w:val="00507C19"/>
    <w:rsid w:val="00511CDA"/>
    <w:rsid w:val="005158AB"/>
    <w:rsid w:val="00523FD2"/>
    <w:rsid w:val="005247AE"/>
    <w:rsid w:val="0053433A"/>
    <w:rsid w:val="00536946"/>
    <w:rsid w:val="00540153"/>
    <w:rsid w:val="00540611"/>
    <w:rsid w:val="00540ABA"/>
    <w:rsid w:val="00546B6E"/>
    <w:rsid w:val="00547ED0"/>
    <w:rsid w:val="005625E3"/>
    <w:rsid w:val="00565059"/>
    <w:rsid w:val="00567FE1"/>
    <w:rsid w:val="00571AC1"/>
    <w:rsid w:val="00572253"/>
    <w:rsid w:val="00591438"/>
    <w:rsid w:val="00593B11"/>
    <w:rsid w:val="005976A4"/>
    <w:rsid w:val="005A1DE9"/>
    <w:rsid w:val="005A3C38"/>
    <w:rsid w:val="005B0659"/>
    <w:rsid w:val="005B42CB"/>
    <w:rsid w:val="005B5ACB"/>
    <w:rsid w:val="005C0026"/>
    <w:rsid w:val="005C17FF"/>
    <w:rsid w:val="005C38DE"/>
    <w:rsid w:val="005C7241"/>
    <w:rsid w:val="005D15EA"/>
    <w:rsid w:val="005D4370"/>
    <w:rsid w:val="005E01ED"/>
    <w:rsid w:val="005E0799"/>
    <w:rsid w:val="005E0826"/>
    <w:rsid w:val="005E2E76"/>
    <w:rsid w:val="005E378A"/>
    <w:rsid w:val="005E5681"/>
    <w:rsid w:val="005E5B09"/>
    <w:rsid w:val="005E79C9"/>
    <w:rsid w:val="005F080C"/>
    <w:rsid w:val="005F0DE2"/>
    <w:rsid w:val="005F4124"/>
    <w:rsid w:val="005F5375"/>
    <w:rsid w:val="005F5875"/>
    <w:rsid w:val="005F5AFD"/>
    <w:rsid w:val="005F623D"/>
    <w:rsid w:val="005F7D2F"/>
    <w:rsid w:val="00600ED9"/>
    <w:rsid w:val="006041F6"/>
    <w:rsid w:val="006142B6"/>
    <w:rsid w:val="006170E8"/>
    <w:rsid w:val="00617666"/>
    <w:rsid w:val="0062169F"/>
    <w:rsid w:val="006246C9"/>
    <w:rsid w:val="006262A2"/>
    <w:rsid w:val="00627A15"/>
    <w:rsid w:val="006322CE"/>
    <w:rsid w:val="006347C7"/>
    <w:rsid w:val="00634A00"/>
    <w:rsid w:val="00635E0B"/>
    <w:rsid w:val="00636FB1"/>
    <w:rsid w:val="00641F01"/>
    <w:rsid w:val="006438BC"/>
    <w:rsid w:val="00643F3E"/>
    <w:rsid w:val="00647A3D"/>
    <w:rsid w:val="00655DFC"/>
    <w:rsid w:val="0065649E"/>
    <w:rsid w:val="006600AE"/>
    <w:rsid w:val="00662AC1"/>
    <w:rsid w:val="006651ED"/>
    <w:rsid w:val="00675174"/>
    <w:rsid w:val="00682414"/>
    <w:rsid w:val="00686D2B"/>
    <w:rsid w:val="006900DD"/>
    <w:rsid w:val="00690E68"/>
    <w:rsid w:val="0069590D"/>
    <w:rsid w:val="006A3DB0"/>
    <w:rsid w:val="006A7D80"/>
    <w:rsid w:val="006B125B"/>
    <w:rsid w:val="006B1BF9"/>
    <w:rsid w:val="006C2270"/>
    <w:rsid w:val="006C4A24"/>
    <w:rsid w:val="006D584F"/>
    <w:rsid w:val="006E43C3"/>
    <w:rsid w:val="006E696A"/>
    <w:rsid w:val="006F11B8"/>
    <w:rsid w:val="006F27B1"/>
    <w:rsid w:val="006F3210"/>
    <w:rsid w:val="006F403E"/>
    <w:rsid w:val="006F6576"/>
    <w:rsid w:val="006F69C1"/>
    <w:rsid w:val="00701E69"/>
    <w:rsid w:val="00704A0F"/>
    <w:rsid w:val="0070641E"/>
    <w:rsid w:val="00712086"/>
    <w:rsid w:val="00712630"/>
    <w:rsid w:val="00716D7D"/>
    <w:rsid w:val="007223A6"/>
    <w:rsid w:val="00725F93"/>
    <w:rsid w:val="00727582"/>
    <w:rsid w:val="007309DA"/>
    <w:rsid w:val="00736FE9"/>
    <w:rsid w:val="0073735C"/>
    <w:rsid w:val="00741013"/>
    <w:rsid w:val="00741A50"/>
    <w:rsid w:val="0074455B"/>
    <w:rsid w:val="007456FB"/>
    <w:rsid w:val="00746469"/>
    <w:rsid w:val="0075255E"/>
    <w:rsid w:val="007545FB"/>
    <w:rsid w:val="00760A7D"/>
    <w:rsid w:val="00765248"/>
    <w:rsid w:val="00765D66"/>
    <w:rsid w:val="00770DCE"/>
    <w:rsid w:val="00774E3D"/>
    <w:rsid w:val="0077707E"/>
    <w:rsid w:val="00781658"/>
    <w:rsid w:val="0078306A"/>
    <w:rsid w:val="007927EB"/>
    <w:rsid w:val="00795C9E"/>
    <w:rsid w:val="00797ED3"/>
    <w:rsid w:val="007A3937"/>
    <w:rsid w:val="007A3D94"/>
    <w:rsid w:val="007A410D"/>
    <w:rsid w:val="007B067B"/>
    <w:rsid w:val="007B483F"/>
    <w:rsid w:val="007B6741"/>
    <w:rsid w:val="007C1D32"/>
    <w:rsid w:val="007C33F4"/>
    <w:rsid w:val="007C4463"/>
    <w:rsid w:val="007D0893"/>
    <w:rsid w:val="007D40BC"/>
    <w:rsid w:val="007E15E4"/>
    <w:rsid w:val="007F0DC3"/>
    <w:rsid w:val="007F1CED"/>
    <w:rsid w:val="007F4CA3"/>
    <w:rsid w:val="007F5E6C"/>
    <w:rsid w:val="00806787"/>
    <w:rsid w:val="0081290F"/>
    <w:rsid w:val="00812C02"/>
    <w:rsid w:val="00812C3A"/>
    <w:rsid w:val="00813514"/>
    <w:rsid w:val="008138FC"/>
    <w:rsid w:val="00814216"/>
    <w:rsid w:val="008158EE"/>
    <w:rsid w:val="00817A43"/>
    <w:rsid w:val="00821457"/>
    <w:rsid w:val="008223E7"/>
    <w:rsid w:val="0082510E"/>
    <w:rsid w:val="00831A55"/>
    <w:rsid w:val="0083216D"/>
    <w:rsid w:val="00837BE9"/>
    <w:rsid w:val="0084339F"/>
    <w:rsid w:val="0084705A"/>
    <w:rsid w:val="008470AC"/>
    <w:rsid w:val="00851E74"/>
    <w:rsid w:val="008549CB"/>
    <w:rsid w:val="00855291"/>
    <w:rsid w:val="00862B43"/>
    <w:rsid w:val="00862EAB"/>
    <w:rsid w:val="00866C79"/>
    <w:rsid w:val="00872C60"/>
    <w:rsid w:val="00875736"/>
    <w:rsid w:val="008812BF"/>
    <w:rsid w:val="00882FFC"/>
    <w:rsid w:val="008831CD"/>
    <w:rsid w:val="00886BDF"/>
    <w:rsid w:val="0088701F"/>
    <w:rsid w:val="00893F6C"/>
    <w:rsid w:val="008960DA"/>
    <w:rsid w:val="00897CEF"/>
    <w:rsid w:val="008A18E2"/>
    <w:rsid w:val="008A3DAE"/>
    <w:rsid w:val="008A3E34"/>
    <w:rsid w:val="008A4716"/>
    <w:rsid w:val="008A6B60"/>
    <w:rsid w:val="008A6F86"/>
    <w:rsid w:val="008A77D4"/>
    <w:rsid w:val="008B0182"/>
    <w:rsid w:val="008B5CE3"/>
    <w:rsid w:val="008B675C"/>
    <w:rsid w:val="008B77BE"/>
    <w:rsid w:val="008C2DE3"/>
    <w:rsid w:val="008C31D5"/>
    <w:rsid w:val="008D0FB0"/>
    <w:rsid w:val="008D26B3"/>
    <w:rsid w:val="008D69D0"/>
    <w:rsid w:val="008E096B"/>
    <w:rsid w:val="008E1670"/>
    <w:rsid w:val="008E37E9"/>
    <w:rsid w:val="008E67A2"/>
    <w:rsid w:val="008E6B5F"/>
    <w:rsid w:val="008E6B85"/>
    <w:rsid w:val="008F2AB1"/>
    <w:rsid w:val="008F37AE"/>
    <w:rsid w:val="009006EB"/>
    <w:rsid w:val="00903E21"/>
    <w:rsid w:val="00904E54"/>
    <w:rsid w:val="00907F80"/>
    <w:rsid w:val="00910FFE"/>
    <w:rsid w:val="009138F7"/>
    <w:rsid w:val="00914420"/>
    <w:rsid w:val="00923653"/>
    <w:rsid w:val="00923ED7"/>
    <w:rsid w:val="00925E0A"/>
    <w:rsid w:val="009371FB"/>
    <w:rsid w:val="00937C41"/>
    <w:rsid w:val="00940125"/>
    <w:rsid w:val="00940E8D"/>
    <w:rsid w:val="00941FE6"/>
    <w:rsid w:val="00942B2B"/>
    <w:rsid w:val="00954F75"/>
    <w:rsid w:val="00971089"/>
    <w:rsid w:val="00972BD9"/>
    <w:rsid w:val="00973DA5"/>
    <w:rsid w:val="00975A77"/>
    <w:rsid w:val="00977B3D"/>
    <w:rsid w:val="0099154C"/>
    <w:rsid w:val="009A28D2"/>
    <w:rsid w:val="009A2BCE"/>
    <w:rsid w:val="009A32C2"/>
    <w:rsid w:val="009B5071"/>
    <w:rsid w:val="009B5461"/>
    <w:rsid w:val="009C3DE6"/>
    <w:rsid w:val="009E00E3"/>
    <w:rsid w:val="009E0A66"/>
    <w:rsid w:val="009E3028"/>
    <w:rsid w:val="009E79D1"/>
    <w:rsid w:val="009F0E0C"/>
    <w:rsid w:val="009F3619"/>
    <w:rsid w:val="009F4DF5"/>
    <w:rsid w:val="009F534A"/>
    <w:rsid w:val="00A00E79"/>
    <w:rsid w:val="00A01F8D"/>
    <w:rsid w:val="00A0720A"/>
    <w:rsid w:val="00A107DA"/>
    <w:rsid w:val="00A108F0"/>
    <w:rsid w:val="00A10E25"/>
    <w:rsid w:val="00A13CF7"/>
    <w:rsid w:val="00A20AC2"/>
    <w:rsid w:val="00A20F5C"/>
    <w:rsid w:val="00A25D2A"/>
    <w:rsid w:val="00A278C3"/>
    <w:rsid w:val="00A330B1"/>
    <w:rsid w:val="00A36EEF"/>
    <w:rsid w:val="00A37DC3"/>
    <w:rsid w:val="00A40F6F"/>
    <w:rsid w:val="00A411AA"/>
    <w:rsid w:val="00A4396A"/>
    <w:rsid w:val="00A454F0"/>
    <w:rsid w:val="00A573BB"/>
    <w:rsid w:val="00A610DC"/>
    <w:rsid w:val="00A65F8C"/>
    <w:rsid w:val="00A661DD"/>
    <w:rsid w:val="00A6737B"/>
    <w:rsid w:val="00A738BB"/>
    <w:rsid w:val="00A75B0D"/>
    <w:rsid w:val="00A7715A"/>
    <w:rsid w:val="00A8074C"/>
    <w:rsid w:val="00A81586"/>
    <w:rsid w:val="00A82596"/>
    <w:rsid w:val="00A82BD5"/>
    <w:rsid w:val="00A866F2"/>
    <w:rsid w:val="00A9051A"/>
    <w:rsid w:val="00A92138"/>
    <w:rsid w:val="00A941DD"/>
    <w:rsid w:val="00A96280"/>
    <w:rsid w:val="00A97603"/>
    <w:rsid w:val="00AA2E3B"/>
    <w:rsid w:val="00AB2BD4"/>
    <w:rsid w:val="00AB393A"/>
    <w:rsid w:val="00AC3881"/>
    <w:rsid w:val="00AC3CDF"/>
    <w:rsid w:val="00AC4DF5"/>
    <w:rsid w:val="00AD0822"/>
    <w:rsid w:val="00AD1A17"/>
    <w:rsid w:val="00AE598E"/>
    <w:rsid w:val="00AE5F73"/>
    <w:rsid w:val="00AE73A2"/>
    <w:rsid w:val="00B03500"/>
    <w:rsid w:val="00B03B55"/>
    <w:rsid w:val="00B15433"/>
    <w:rsid w:val="00B17D1D"/>
    <w:rsid w:val="00B20785"/>
    <w:rsid w:val="00B30004"/>
    <w:rsid w:val="00B303CF"/>
    <w:rsid w:val="00B336BB"/>
    <w:rsid w:val="00B36C3A"/>
    <w:rsid w:val="00B4048A"/>
    <w:rsid w:val="00B41973"/>
    <w:rsid w:val="00B42020"/>
    <w:rsid w:val="00B550C0"/>
    <w:rsid w:val="00B55D02"/>
    <w:rsid w:val="00B5702C"/>
    <w:rsid w:val="00B57E54"/>
    <w:rsid w:val="00B63B4C"/>
    <w:rsid w:val="00B64B88"/>
    <w:rsid w:val="00B81375"/>
    <w:rsid w:val="00B84A8D"/>
    <w:rsid w:val="00B908EF"/>
    <w:rsid w:val="00B91114"/>
    <w:rsid w:val="00BB4372"/>
    <w:rsid w:val="00BB6D0D"/>
    <w:rsid w:val="00BC192B"/>
    <w:rsid w:val="00BC3B41"/>
    <w:rsid w:val="00BD5D02"/>
    <w:rsid w:val="00BD6521"/>
    <w:rsid w:val="00BE19C4"/>
    <w:rsid w:val="00BE3AF7"/>
    <w:rsid w:val="00BF206C"/>
    <w:rsid w:val="00BF6286"/>
    <w:rsid w:val="00C025FC"/>
    <w:rsid w:val="00C031A3"/>
    <w:rsid w:val="00C031DF"/>
    <w:rsid w:val="00C06ACB"/>
    <w:rsid w:val="00C12334"/>
    <w:rsid w:val="00C14D7F"/>
    <w:rsid w:val="00C17433"/>
    <w:rsid w:val="00C20EFD"/>
    <w:rsid w:val="00C24C82"/>
    <w:rsid w:val="00C25929"/>
    <w:rsid w:val="00C25FCB"/>
    <w:rsid w:val="00C33664"/>
    <w:rsid w:val="00C347C8"/>
    <w:rsid w:val="00C37534"/>
    <w:rsid w:val="00C41614"/>
    <w:rsid w:val="00C41D10"/>
    <w:rsid w:val="00C56D2D"/>
    <w:rsid w:val="00C66672"/>
    <w:rsid w:val="00C6716D"/>
    <w:rsid w:val="00C67186"/>
    <w:rsid w:val="00C671D1"/>
    <w:rsid w:val="00C7051F"/>
    <w:rsid w:val="00C71011"/>
    <w:rsid w:val="00C710BD"/>
    <w:rsid w:val="00C7597B"/>
    <w:rsid w:val="00C81DF1"/>
    <w:rsid w:val="00C85F08"/>
    <w:rsid w:val="00C90681"/>
    <w:rsid w:val="00C9455C"/>
    <w:rsid w:val="00C95854"/>
    <w:rsid w:val="00C97D17"/>
    <w:rsid w:val="00CA3A6F"/>
    <w:rsid w:val="00CA400D"/>
    <w:rsid w:val="00CA6110"/>
    <w:rsid w:val="00CA798B"/>
    <w:rsid w:val="00CB3C59"/>
    <w:rsid w:val="00CB52F4"/>
    <w:rsid w:val="00CB5B68"/>
    <w:rsid w:val="00CB60B4"/>
    <w:rsid w:val="00CB72DB"/>
    <w:rsid w:val="00CC0724"/>
    <w:rsid w:val="00CC59FF"/>
    <w:rsid w:val="00CD55A4"/>
    <w:rsid w:val="00CD7055"/>
    <w:rsid w:val="00CE38A4"/>
    <w:rsid w:val="00CE5694"/>
    <w:rsid w:val="00CE7A57"/>
    <w:rsid w:val="00CF21B3"/>
    <w:rsid w:val="00CF4B06"/>
    <w:rsid w:val="00CF4C90"/>
    <w:rsid w:val="00CF56B5"/>
    <w:rsid w:val="00D02D57"/>
    <w:rsid w:val="00D0408D"/>
    <w:rsid w:val="00D0657C"/>
    <w:rsid w:val="00D0780C"/>
    <w:rsid w:val="00D11987"/>
    <w:rsid w:val="00D124D9"/>
    <w:rsid w:val="00D1458D"/>
    <w:rsid w:val="00D2074E"/>
    <w:rsid w:val="00D22F33"/>
    <w:rsid w:val="00D248DD"/>
    <w:rsid w:val="00D27133"/>
    <w:rsid w:val="00D31EC9"/>
    <w:rsid w:val="00D33B81"/>
    <w:rsid w:val="00D401FF"/>
    <w:rsid w:val="00D526CE"/>
    <w:rsid w:val="00D52EBC"/>
    <w:rsid w:val="00D53772"/>
    <w:rsid w:val="00D544D9"/>
    <w:rsid w:val="00D546F4"/>
    <w:rsid w:val="00D571E1"/>
    <w:rsid w:val="00D57824"/>
    <w:rsid w:val="00D64286"/>
    <w:rsid w:val="00D73EC2"/>
    <w:rsid w:val="00D777B0"/>
    <w:rsid w:val="00D8198E"/>
    <w:rsid w:val="00D863BA"/>
    <w:rsid w:val="00D86E3D"/>
    <w:rsid w:val="00D876A7"/>
    <w:rsid w:val="00D96EE8"/>
    <w:rsid w:val="00D970E9"/>
    <w:rsid w:val="00DA053A"/>
    <w:rsid w:val="00DA446F"/>
    <w:rsid w:val="00DA78D5"/>
    <w:rsid w:val="00DB1C57"/>
    <w:rsid w:val="00DB55D0"/>
    <w:rsid w:val="00DB6E82"/>
    <w:rsid w:val="00DC0DBE"/>
    <w:rsid w:val="00DC677D"/>
    <w:rsid w:val="00DD1DC8"/>
    <w:rsid w:val="00DD489E"/>
    <w:rsid w:val="00DD7C4A"/>
    <w:rsid w:val="00DE3DB8"/>
    <w:rsid w:val="00DE55CD"/>
    <w:rsid w:val="00DF0586"/>
    <w:rsid w:val="00E01BE4"/>
    <w:rsid w:val="00E01D7C"/>
    <w:rsid w:val="00E0271E"/>
    <w:rsid w:val="00E12D2A"/>
    <w:rsid w:val="00E15CB2"/>
    <w:rsid w:val="00E22CA4"/>
    <w:rsid w:val="00E2466B"/>
    <w:rsid w:val="00E3692F"/>
    <w:rsid w:val="00E410FE"/>
    <w:rsid w:val="00E453E6"/>
    <w:rsid w:val="00E45A56"/>
    <w:rsid w:val="00E46640"/>
    <w:rsid w:val="00E51FFC"/>
    <w:rsid w:val="00E53A37"/>
    <w:rsid w:val="00E5547B"/>
    <w:rsid w:val="00E6042A"/>
    <w:rsid w:val="00E606A8"/>
    <w:rsid w:val="00E60CCA"/>
    <w:rsid w:val="00E61247"/>
    <w:rsid w:val="00E65BCC"/>
    <w:rsid w:val="00E7011F"/>
    <w:rsid w:val="00E94677"/>
    <w:rsid w:val="00E967F6"/>
    <w:rsid w:val="00EA1E78"/>
    <w:rsid w:val="00EA5D42"/>
    <w:rsid w:val="00EB71C6"/>
    <w:rsid w:val="00EB758C"/>
    <w:rsid w:val="00EC1CAD"/>
    <w:rsid w:val="00EC287A"/>
    <w:rsid w:val="00EC458B"/>
    <w:rsid w:val="00ED1BEC"/>
    <w:rsid w:val="00ED5FE9"/>
    <w:rsid w:val="00EE0003"/>
    <w:rsid w:val="00EE3EB5"/>
    <w:rsid w:val="00EE4C8F"/>
    <w:rsid w:val="00EE57F5"/>
    <w:rsid w:val="00EF0C8D"/>
    <w:rsid w:val="00EF13ED"/>
    <w:rsid w:val="00EF1A30"/>
    <w:rsid w:val="00EF2220"/>
    <w:rsid w:val="00EF4E78"/>
    <w:rsid w:val="00F00384"/>
    <w:rsid w:val="00F0396B"/>
    <w:rsid w:val="00F049D6"/>
    <w:rsid w:val="00F0761A"/>
    <w:rsid w:val="00F1495E"/>
    <w:rsid w:val="00F169F6"/>
    <w:rsid w:val="00F176F1"/>
    <w:rsid w:val="00F23A5A"/>
    <w:rsid w:val="00F24F02"/>
    <w:rsid w:val="00F27C57"/>
    <w:rsid w:val="00F45047"/>
    <w:rsid w:val="00F46D4A"/>
    <w:rsid w:val="00F534EB"/>
    <w:rsid w:val="00F57B2F"/>
    <w:rsid w:val="00F62A33"/>
    <w:rsid w:val="00F64FD8"/>
    <w:rsid w:val="00F70F95"/>
    <w:rsid w:val="00F74873"/>
    <w:rsid w:val="00F75411"/>
    <w:rsid w:val="00F81552"/>
    <w:rsid w:val="00F82EF9"/>
    <w:rsid w:val="00F857C0"/>
    <w:rsid w:val="00F86AB7"/>
    <w:rsid w:val="00F937EE"/>
    <w:rsid w:val="00FA008D"/>
    <w:rsid w:val="00FA4DCF"/>
    <w:rsid w:val="00FB370F"/>
    <w:rsid w:val="00FB4B8D"/>
    <w:rsid w:val="00FC019E"/>
    <w:rsid w:val="00FC1229"/>
    <w:rsid w:val="00FC3EC0"/>
    <w:rsid w:val="00FC68BC"/>
    <w:rsid w:val="00FD19BF"/>
    <w:rsid w:val="00FD39E3"/>
    <w:rsid w:val="00FD3D39"/>
    <w:rsid w:val="00FD633E"/>
    <w:rsid w:val="00FE14E4"/>
    <w:rsid w:val="00FE7797"/>
    <w:rsid w:val="00FE7B9F"/>
    <w:rsid w:val="00FF0066"/>
    <w:rsid w:val="00FF22DC"/>
    <w:rsid w:val="00FF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FA661D6"/>
  <w15:docId w15:val="{BEA0B056-DBF8-42FB-8477-6010FC6D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55C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C9455C"/>
    <w:pPr>
      <w:keepNext/>
      <w:keepLines/>
      <w:widowControl/>
      <w:spacing w:before="480" w:after="240" w:line="320" w:lineRule="auto"/>
      <w:jc w:val="left"/>
      <w:outlineLvl w:val="0"/>
    </w:pPr>
    <w:rPr>
      <w:rFonts w:ascii="Calibri Light" w:eastAsia="Calibri Light" w:hAnsi="Calibri Light" w:cs="Calibri Light"/>
      <w:b/>
      <w:color w:val="235683"/>
      <w:kern w:val="0"/>
      <w:sz w:val="36"/>
      <w:szCs w:val="20"/>
      <w:lang w:val="en-IN"/>
    </w:rPr>
  </w:style>
  <w:style w:type="paragraph" w:styleId="Heading2">
    <w:name w:val="heading 2"/>
    <w:basedOn w:val="Normal"/>
    <w:link w:val="Heading2Char"/>
    <w:qFormat/>
    <w:rsid w:val="00C9455C"/>
    <w:pPr>
      <w:keepNext/>
      <w:keepLines/>
      <w:widowControl/>
      <w:numPr>
        <w:ilvl w:val="1"/>
      </w:numPr>
      <w:spacing w:before="360" w:after="120" w:line="339" w:lineRule="auto"/>
      <w:jc w:val="left"/>
      <w:outlineLvl w:val="1"/>
    </w:pPr>
    <w:rPr>
      <w:rFonts w:ascii="Calibri Light" w:eastAsia="Calibri Light" w:hAnsi="Calibri Light" w:cs="Calibri Light"/>
      <w:color w:val="3F6FA2"/>
      <w:kern w:val="0"/>
      <w:sz w:val="34"/>
      <w:szCs w:val="20"/>
      <w:lang w:val="en-IN"/>
    </w:rPr>
  </w:style>
  <w:style w:type="paragraph" w:styleId="Heading3">
    <w:name w:val="heading 3"/>
    <w:basedOn w:val="Normal"/>
    <w:link w:val="Heading3Char"/>
    <w:qFormat/>
    <w:rsid w:val="00C9455C"/>
    <w:pPr>
      <w:keepNext/>
      <w:keepLines/>
      <w:widowControl/>
      <w:numPr>
        <w:ilvl w:val="2"/>
      </w:numPr>
      <w:spacing w:before="240" w:line="309" w:lineRule="auto"/>
      <w:jc w:val="left"/>
      <w:outlineLvl w:val="2"/>
    </w:pPr>
    <w:rPr>
      <w:rFonts w:ascii="Calibri Light" w:eastAsia="Calibri Light" w:hAnsi="Calibri Light" w:cs="Calibri Light"/>
      <w:b/>
      <w:color w:val="5B89C1"/>
      <w:kern w:val="0"/>
      <w:sz w:val="28"/>
      <w:szCs w:val="20"/>
      <w:lang w:val="en-IN"/>
    </w:rPr>
  </w:style>
  <w:style w:type="paragraph" w:styleId="Heading4">
    <w:name w:val="heading 4"/>
    <w:basedOn w:val="Normal"/>
    <w:link w:val="Heading4Char"/>
    <w:rsid w:val="00C9455C"/>
    <w:pPr>
      <w:keepNext/>
      <w:keepLines/>
      <w:widowControl/>
      <w:numPr>
        <w:ilvl w:val="3"/>
      </w:numPr>
      <w:spacing w:before="240" w:line="332" w:lineRule="auto"/>
      <w:jc w:val="left"/>
      <w:outlineLvl w:val="3"/>
    </w:pPr>
    <w:rPr>
      <w:rFonts w:ascii="Calibri Light" w:eastAsia="Calibri Light" w:hAnsi="Calibri Light" w:cs="Calibri Light"/>
      <w:color w:val="235683"/>
      <w:kern w:val="0"/>
      <w:sz w:val="26"/>
      <w:szCs w:val="20"/>
      <w:lang w:val="en-IN"/>
    </w:rPr>
  </w:style>
  <w:style w:type="paragraph" w:styleId="Heading5">
    <w:name w:val="heading 5"/>
    <w:basedOn w:val="Normal"/>
    <w:link w:val="Heading5Char"/>
    <w:rsid w:val="00C9455C"/>
    <w:pPr>
      <w:keepNext/>
      <w:keepLines/>
      <w:widowControl/>
      <w:numPr>
        <w:ilvl w:val="4"/>
      </w:numPr>
      <w:spacing w:before="24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kern w:val="0"/>
      <w:sz w:val="24"/>
      <w:szCs w:val="20"/>
      <w:lang w:val="en-IN"/>
    </w:rPr>
  </w:style>
  <w:style w:type="paragraph" w:styleId="Heading6">
    <w:name w:val="heading 6"/>
    <w:basedOn w:val="Normal"/>
    <w:link w:val="Heading6Char"/>
    <w:rsid w:val="00C9455C"/>
    <w:pPr>
      <w:keepNext/>
      <w:keepLines/>
      <w:widowControl/>
      <w:numPr>
        <w:ilvl w:val="5"/>
      </w:numPr>
      <w:spacing w:before="240" w:line="360" w:lineRule="auto"/>
      <w:jc w:val="left"/>
      <w:outlineLvl w:val="5"/>
    </w:pPr>
    <w:rPr>
      <w:rFonts w:ascii="Calibri Light" w:eastAsia="Calibri Light" w:hAnsi="Calibri Light" w:cs="Calibri Light"/>
      <w:color w:val="5B89C1"/>
      <w:kern w:val="0"/>
      <w:sz w:val="24"/>
      <w:szCs w:val="20"/>
      <w:lang w:val="en-IN"/>
    </w:rPr>
  </w:style>
  <w:style w:type="paragraph" w:styleId="Heading7">
    <w:name w:val="heading 7"/>
    <w:basedOn w:val="Normal"/>
    <w:link w:val="Heading7Char"/>
    <w:rsid w:val="00C9455C"/>
    <w:pPr>
      <w:keepNext/>
      <w:keepLines/>
      <w:widowControl/>
      <w:numPr>
        <w:ilvl w:val="6"/>
      </w:numPr>
      <w:spacing w:before="240" w:line="276" w:lineRule="auto"/>
      <w:jc w:val="left"/>
      <w:outlineLvl w:val="6"/>
    </w:pPr>
    <w:rPr>
      <w:rFonts w:ascii="Calibri Light" w:eastAsia="Calibri Light" w:hAnsi="Calibri Light" w:cs="Calibri Light"/>
      <w:b/>
      <w:color w:val="235683"/>
      <w:kern w:val="0"/>
      <w:sz w:val="22"/>
      <w:szCs w:val="20"/>
      <w:lang w:val="en-IN"/>
    </w:rPr>
  </w:style>
  <w:style w:type="paragraph" w:styleId="Heading8">
    <w:name w:val="heading 8"/>
    <w:basedOn w:val="Normal"/>
    <w:link w:val="Heading8Char"/>
    <w:rsid w:val="00C9455C"/>
    <w:pPr>
      <w:keepNext/>
      <w:keepLines/>
      <w:widowControl/>
      <w:numPr>
        <w:ilvl w:val="7"/>
      </w:numPr>
      <w:spacing w:before="240" w:line="276" w:lineRule="auto"/>
      <w:jc w:val="left"/>
      <w:outlineLvl w:val="7"/>
    </w:pPr>
    <w:rPr>
      <w:rFonts w:ascii="Calibri Light" w:eastAsia="Calibri Light" w:hAnsi="Calibri Light" w:cs="Calibri Light"/>
      <w:color w:val="3F6FA2"/>
      <w:kern w:val="0"/>
      <w:sz w:val="22"/>
      <w:szCs w:val="20"/>
      <w:lang w:val="en-IN"/>
    </w:rPr>
  </w:style>
  <w:style w:type="paragraph" w:styleId="Heading9">
    <w:name w:val="heading 9"/>
    <w:basedOn w:val="Normal"/>
    <w:link w:val="Heading9Char"/>
    <w:rsid w:val="00C9455C"/>
    <w:pPr>
      <w:keepNext/>
      <w:keepLines/>
      <w:widowControl/>
      <w:numPr>
        <w:ilvl w:val="8"/>
      </w:numPr>
      <w:spacing w:before="240" w:line="276" w:lineRule="auto"/>
      <w:jc w:val="left"/>
      <w:outlineLvl w:val="8"/>
    </w:pPr>
    <w:rPr>
      <w:rFonts w:ascii="Calibri Light" w:eastAsia="Calibri Light" w:hAnsi="Calibri Light" w:cs="Calibri Light"/>
      <w:color w:val="5B89C1"/>
      <w:kern w:val="0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455C"/>
    <w:rPr>
      <w:rFonts w:ascii="Calibri Light" w:eastAsia="Calibri Light" w:hAnsi="Calibri Light" w:cs="Calibri Light"/>
      <w:b/>
      <w:color w:val="235683"/>
      <w:kern w:val="0"/>
      <w:sz w:val="36"/>
      <w:szCs w:val="20"/>
      <w:lang w:val="en-IN"/>
    </w:rPr>
  </w:style>
  <w:style w:type="character" w:customStyle="1" w:styleId="Heading2Char">
    <w:name w:val="Heading 2 Char"/>
    <w:basedOn w:val="DefaultParagraphFont"/>
    <w:link w:val="Heading2"/>
    <w:rsid w:val="00C9455C"/>
    <w:rPr>
      <w:rFonts w:ascii="Calibri Light" w:eastAsia="Calibri Light" w:hAnsi="Calibri Light" w:cs="Calibri Light"/>
      <w:color w:val="3F6FA2"/>
      <w:kern w:val="0"/>
      <w:sz w:val="34"/>
      <w:szCs w:val="20"/>
      <w:lang w:val="en-IN"/>
    </w:rPr>
  </w:style>
  <w:style w:type="character" w:customStyle="1" w:styleId="Heading3Char">
    <w:name w:val="Heading 3 Char"/>
    <w:basedOn w:val="DefaultParagraphFont"/>
    <w:link w:val="Heading3"/>
    <w:rsid w:val="00C9455C"/>
    <w:rPr>
      <w:rFonts w:ascii="Calibri Light" w:eastAsia="Calibri Light" w:hAnsi="Calibri Light" w:cs="Calibri Light"/>
      <w:b/>
      <w:color w:val="5B89C1"/>
      <w:kern w:val="0"/>
      <w:sz w:val="28"/>
      <w:szCs w:val="20"/>
      <w:lang w:val="en-IN"/>
    </w:rPr>
  </w:style>
  <w:style w:type="character" w:customStyle="1" w:styleId="Heading4Char">
    <w:name w:val="Heading 4 Char"/>
    <w:basedOn w:val="DefaultParagraphFont"/>
    <w:link w:val="Heading4"/>
    <w:rsid w:val="00C9455C"/>
    <w:rPr>
      <w:rFonts w:ascii="Calibri Light" w:eastAsia="Calibri Light" w:hAnsi="Calibri Light" w:cs="Calibri Light"/>
      <w:color w:val="235683"/>
      <w:kern w:val="0"/>
      <w:sz w:val="26"/>
      <w:szCs w:val="20"/>
      <w:lang w:val="en-IN"/>
    </w:rPr>
  </w:style>
  <w:style w:type="character" w:customStyle="1" w:styleId="Heading5Char">
    <w:name w:val="Heading 5 Char"/>
    <w:basedOn w:val="DefaultParagraphFont"/>
    <w:link w:val="Heading5"/>
    <w:rsid w:val="00C9455C"/>
    <w:rPr>
      <w:rFonts w:ascii="Calibri Light" w:eastAsia="Calibri Light" w:hAnsi="Calibri Light" w:cs="Calibri Light"/>
      <w:b/>
      <w:color w:val="3F6FA2"/>
      <w:kern w:val="0"/>
      <w:sz w:val="24"/>
      <w:szCs w:val="20"/>
      <w:lang w:val="en-IN"/>
    </w:rPr>
  </w:style>
  <w:style w:type="character" w:customStyle="1" w:styleId="Heading6Char">
    <w:name w:val="Heading 6 Char"/>
    <w:basedOn w:val="DefaultParagraphFont"/>
    <w:link w:val="Heading6"/>
    <w:rsid w:val="00C9455C"/>
    <w:rPr>
      <w:rFonts w:ascii="Calibri Light" w:eastAsia="Calibri Light" w:hAnsi="Calibri Light" w:cs="Calibri Light"/>
      <w:color w:val="5B89C1"/>
      <w:kern w:val="0"/>
      <w:sz w:val="24"/>
      <w:szCs w:val="20"/>
      <w:lang w:val="en-IN"/>
    </w:rPr>
  </w:style>
  <w:style w:type="character" w:customStyle="1" w:styleId="Heading7Char">
    <w:name w:val="Heading 7 Char"/>
    <w:basedOn w:val="DefaultParagraphFont"/>
    <w:link w:val="Heading7"/>
    <w:rsid w:val="00C9455C"/>
    <w:rPr>
      <w:rFonts w:ascii="Calibri Light" w:eastAsia="Calibri Light" w:hAnsi="Calibri Light" w:cs="Calibri Light"/>
      <w:b/>
      <w:color w:val="235683"/>
      <w:kern w:val="0"/>
      <w:sz w:val="22"/>
      <w:szCs w:val="20"/>
      <w:lang w:val="en-IN"/>
    </w:rPr>
  </w:style>
  <w:style w:type="character" w:customStyle="1" w:styleId="Heading8Char">
    <w:name w:val="Heading 8 Char"/>
    <w:basedOn w:val="DefaultParagraphFont"/>
    <w:link w:val="Heading8"/>
    <w:rsid w:val="00C9455C"/>
    <w:rPr>
      <w:rFonts w:ascii="Calibri Light" w:eastAsia="Calibri Light" w:hAnsi="Calibri Light" w:cs="Calibri Light"/>
      <w:color w:val="3F6FA2"/>
      <w:kern w:val="0"/>
      <w:sz w:val="22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rsid w:val="00C9455C"/>
    <w:rPr>
      <w:rFonts w:ascii="Calibri Light" w:eastAsia="Calibri Light" w:hAnsi="Calibri Light" w:cs="Calibri Light"/>
      <w:color w:val="5B89C1"/>
      <w:kern w:val="0"/>
      <w:sz w:val="20"/>
      <w:szCs w:val="20"/>
      <w:lang w:val="en-IN"/>
    </w:rPr>
  </w:style>
  <w:style w:type="character" w:styleId="CommentReference">
    <w:name w:val="annotation reference"/>
    <w:basedOn w:val="DefaultParagraphFont"/>
    <w:uiPriority w:val="99"/>
    <w:unhideWhenUsed/>
    <w:qFormat/>
    <w:rsid w:val="00C945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45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45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55C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C945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9455C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9455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C9455C"/>
    <w:rPr>
      <w:b/>
      <w:bCs/>
    </w:rPr>
  </w:style>
  <w:style w:type="paragraph" w:customStyle="1" w:styleId="Default">
    <w:name w:val="Default"/>
    <w:rsid w:val="00C9455C"/>
    <w:pPr>
      <w:widowControl w:val="0"/>
      <w:autoSpaceDE w:val="0"/>
      <w:autoSpaceDN w:val="0"/>
      <w:adjustRightInd w:val="0"/>
    </w:pPr>
    <w:rPr>
      <w:rFonts w:ascii="ＭＳ?" w:eastAsia="ＭＳ?" w:cs="ＭＳ?"/>
      <w:color w:val="000000"/>
      <w:kern w:val="0"/>
      <w:sz w:val="24"/>
      <w:szCs w:val="24"/>
    </w:rPr>
  </w:style>
  <w:style w:type="character" w:customStyle="1" w:styleId="rynqvb">
    <w:name w:val="rynqvb"/>
    <w:basedOn w:val="DefaultParagraphFont"/>
    <w:rsid w:val="00C9455C"/>
  </w:style>
  <w:style w:type="character" w:styleId="Hyperlink">
    <w:name w:val="Hyperlink"/>
    <w:basedOn w:val="DefaultParagraphFont"/>
    <w:uiPriority w:val="99"/>
    <w:unhideWhenUsed/>
    <w:rsid w:val="00C9455C"/>
    <w:rPr>
      <w:color w:val="0563C1" w:themeColor="hyperlink"/>
      <w:u w:val="single"/>
    </w:rPr>
  </w:style>
  <w:style w:type="character" w:customStyle="1" w:styleId="period">
    <w:name w:val="period"/>
    <w:basedOn w:val="DefaultParagraphFont"/>
    <w:rsid w:val="00C9455C"/>
  </w:style>
  <w:style w:type="character" w:customStyle="1" w:styleId="cit">
    <w:name w:val="cit"/>
    <w:basedOn w:val="DefaultParagraphFont"/>
    <w:rsid w:val="00C9455C"/>
  </w:style>
  <w:style w:type="paragraph" w:styleId="Header">
    <w:name w:val="header"/>
    <w:basedOn w:val="Normal"/>
    <w:link w:val="HeaderChar"/>
    <w:uiPriority w:val="99"/>
    <w:unhideWhenUsed/>
    <w:rsid w:val="00C945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455C"/>
  </w:style>
  <w:style w:type="paragraph" w:styleId="Footer">
    <w:name w:val="footer"/>
    <w:basedOn w:val="Normal"/>
    <w:link w:val="FooterChar"/>
    <w:uiPriority w:val="99"/>
    <w:unhideWhenUsed/>
    <w:rsid w:val="00C945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455C"/>
  </w:style>
  <w:style w:type="character" w:customStyle="1" w:styleId="normaltextrun">
    <w:name w:val="normaltextrun"/>
    <w:basedOn w:val="DefaultParagraphFont"/>
    <w:rsid w:val="00C9455C"/>
  </w:style>
  <w:style w:type="character" w:customStyle="1" w:styleId="eop">
    <w:name w:val="eop"/>
    <w:basedOn w:val="DefaultParagraphFont"/>
    <w:rsid w:val="00C9455C"/>
  </w:style>
  <w:style w:type="paragraph" w:styleId="ListParagraph">
    <w:name w:val="List Paragraph"/>
    <w:basedOn w:val="Normal"/>
    <w:uiPriority w:val="34"/>
    <w:qFormat/>
    <w:rsid w:val="00C9455C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D11987"/>
    <w:pPr>
      <w:jc w:val="center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9455C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11987"/>
    <w:pPr>
      <w:spacing w:line="480" w:lineRule="auto"/>
      <w:jc w:val="left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9455C"/>
    <w:rPr>
      <w:rFonts w:ascii="Times New Roman" w:eastAsia="Yu Mincho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9455C"/>
    <w:pPr>
      <w:widowControl/>
      <w:spacing w:after="200" w:line="276" w:lineRule="auto"/>
      <w:jc w:val="left"/>
    </w:pPr>
    <w:rPr>
      <w:rFonts w:ascii="Calibri" w:eastAsia="Yu Mincho" w:hAnsi="Calibri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9455C"/>
  </w:style>
  <w:style w:type="character" w:customStyle="1" w:styleId="fontstyle01">
    <w:name w:val="fontstyle01"/>
    <w:basedOn w:val="DefaultParagraphFont"/>
    <w:rsid w:val="00C9455C"/>
    <w:rPr>
      <w:rFonts w:ascii="AdvPSNCS-R" w:hAnsi="AdvPSNCS-R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C9455C"/>
    <w:rPr>
      <w:rFonts w:ascii="AdvPSNCS-I" w:hAnsi="AdvPSNCS-I" w:hint="default"/>
      <w:b w:val="0"/>
      <w:bCs w:val="0"/>
      <w:i w:val="0"/>
      <w:iCs w:val="0"/>
      <w:color w:val="231F20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C9455C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rsid w:val="00C9455C"/>
    <w:rPr>
      <w:rFonts w:ascii="Calibri" w:eastAsia="Calibri" w:hAnsi="Calibri" w:cs="Calibri"/>
      <w:kern w:val="0"/>
      <w:sz w:val="20"/>
      <w:szCs w:val="20"/>
      <w:lang w:val="en-IN"/>
    </w:rPr>
  </w:style>
  <w:style w:type="paragraph" w:styleId="FootnoteText">
    <w:name w:val="footnote text"/>
    <w:basedOn w:val="Normal"/>
    <w:link w:val="FootnoteTextChar"/>
    <w:rsid w:val="00C9455C"/>
    <w:pPr>
      <w:widowControl/>
      <w:spacing w:after="200" w:line="276" w:lineRule="auto"/>
      <w:jc w:val="left"/>
    </w:pPr>
    <w:rPr>
      <w:rFonts w:ascii="Calibri" w:eastAsia="Calibri" w:hAnsi="Calibri" w:cs="Calibri"/>
      <w:kern w:val="0"/>
      <w:sz w:val="20"/>
      <w:szCs w:val="20"/>
      <w:lang w:val="en-IN"/>
    </w:rPr>
  </w:style>
  <w:style w:type="character" w:customStyle="1" w:styleId="1">
    <w:name w:val="脚注文字列 (文字)1"/>
    <w:basedOn w:val="DefaultParagraphFont"/>
    <w:uiPriority w:val="99"/>
    <w:semiHidden/>
    <w:rsid w:val="00C9455C"/>
  </w:style>
  <w:style w:type="character" w:customStyle="1" w:styleId="FootnoteTextChar1">
    <w:name w:val="Footnote Text Char1"/>
    <w:basedOn w:val="DefaultParagraphFont"/>
    <w:uiPriority w:val="99"/>
    <w:semiHidden/>
    <w:rsid w:val="00C9455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9455C"/>
    <w:rPr>
      <w:rFonts w:ascii="Calibri" w:eastAsia="Calibri" w:hAnsi="Calibri" w:cs="Calibri"/>
      <w:kern w:val="0"/>
      <w:sz w:val="20"/>
      <w:szCs w:val="20"/>
      <w:lang w:val="en-IN"/>
    </w:rPr>
  </w:style>
  <w:style w:type="paragraph" w:styleId="EndnoteText">
    <w:name w:val="endnote text"/>
    <w:basedOn w:val="Normal"/>
    <w:link w:val="EndnoteTextChar"/>
    <w:rsid w:val="00C9455C"/>
    <w:pPr>
      <w:widowControl/>
      <w:spacing w:after="200" w:line="276" w:lineRule="auto"/>
      <w:jc w:val="left"/>
    </w:pPr>
    <w:rPr>
      <w:rFonts w:ascii="Calibri" w:eastAsia="Calibri" w:hAnsi="Calibri" w:cs="Calibri"/>
      <w:kern w:val="0"/>
      <w:sz w:val="20"/>
      <w:szCs w:val="20"/>
      <w:lang w:val="en-IN"/>
    </w:rPr>
  </w:style>
  <w:style w:type="character" w:customStyle="1" w:styleId="10">
    <w:name w:val="文末脚注文字列 (文字)1"/>
    <w:basedOn w:val="DefaultParagraphFont"/>
    <w:uiPriority w:val="99"/>
    <w:semiHidden/>
    <w:rsid w:val="00C9455C"/>
  </w:style>
  <w:style w:type="character" w:customStyle="1" w:styleId="EndnoteTextChar1">
    <w:name w:val="Endnote Text Char1"/>
    <w:basedOn w:val="DefaultParagraphFont"/>
    <w:uiPriority w:val="99"/>
    <w:semiHidden/>
    <w:rsid w:val="00C9455C"/>
    <w:rPr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C9455C"/>
    <w:rPr>
      <w:rFonts w:ascii="Calibri" w:eastAsia="Calibri" w:hAnsi="Calibri" w:cs="Calibri"/>
      <w:kern w:val="0"/>
      <w:sz w:val="38"/>
      <w:szCs w:val="20"/>
      <w:lang w:val="en-IN"/>
    </w:rPr>
  </w:style>
  <w:style w:type="paragraph" w:styleId="Subtitle">
    <w:name w:val="Subtitle"/>
    <w:basedOn w:val="Normal"/>
    <w:link w:val="SubtitleChar"/>
    <w:qFormat/>
    <w:rsid w:val="00C9455C"/>
    <w:pPr>
      <w:widowControl/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  <w:lang w:val="en-IN"/>
    </w:rPr>
  </w:style>
  <w:style w:type="character" w:customStyle="1" w:styleId="11">
    <w:name w:val="副題 (文字)1"/>
    <w:basedOn w:val="DefaultParagraphFont"/>
    <w:uiPriority w:val="11"/>
    <w:rsid w:val="00C9455C"/>
    <w:rPr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C9455C"/>
    <w:rPr>
      <w:color w:val="5A5A5A" w:themeColor="text1" w:themeTint="A5"/>
      <w:spacing w:val="15"/>
      <w:sz w:val="22"/>
    </w:rPr>
  </w:style>
  <w:style w:type="character" w:customStyle="1" w:styleId="TitleChar">
    <w:name w:val="Title Char"/>
    <w:basedOn w:val="DefaultParagraphFont"/>
    <w:link w:val="Title"/>
    <w:rsid w:val="00C9455C"/>
    <w:rPr>
      <w:rFonts w:ascii="Calibri Light" w:eastAsia="Calibri Light" w:hAnsi="Calibri Light" w:cs="Calibri Light"/>
      <w:kern w:val="0"/>
      <w:sz w:val="56"/>
      <w:szCs w:val="20"/>
      <w:lang w:val="en-IN"/>
    </w:rPr>
  </w:style>
  <w:style w:type="paragraph" w:styleId="Title">
    <w:name w:val="Title"/>
    <w:basedOn w:val="Normal"/>
    <w:link w:val="TitleChar"/>
    <w:qFormat/>
    <w:rsid w:val="00C9455C"/>
    <w:pPr>
      <w:widowControl/>
      <w:spacing w:line="309" w:lineRule="auto"/>
      <w:jc w:val="left"/>
    </w:pPr>
    <w:rPr>
      <w:rFonts w:ascii="Calibri Light" w:eastAsia="Calibri Light" w:hAnsi="Calibri Light" w:cs="Calibri Light"/>
      <w:kern w:val="0"/>
      <w:sz w:val="56"/>
      <w:szCs w:val="20"/>
      <w:lang w:val="en-IN"/>
    </w:rPr>
  </w:style>
  <w:style w:type="character" w:customStyle="1" w:styleId="12">
    <w:name w:val="表題 (文字)1"/>
    <w:basedOn w:val="DefaultParagraphFont"/>
    <w:uiPriority w:val="10"/>
    <w:rsid w:val="00C945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C94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Label">
    <w:name w:val="Label"/>
    <w:basedOn w:val="DefaultParagraphFont"/>
    <w:rsid w:val="00C9455C"/>
    <w:rPr>
      <w:shd w:val="clear" w:color="auto" w:fill="FFC391"/>
      <w:vertAlign w:val="baseline"/>
    </w:rPr>
  </w:style>
  <w:style w:type="character" w:customStyle="1" w:styleId="FamilyName">
    <w:name w:val="Family Name"/>
    <w:basedOn w:val="DefaultParagraphFont"/>
    <w:rsid w:val="00C9455C"/>
    <w:rPr>
      <w:shd w:val="clear" w:color="auto" w:fill="87F2C2"/>
    </w:rPr>
  </w:style>
  <w:style w:type="character" w:customStyle="1" w:styleId="GivenName">
    <w:name w:val="Given Name"/>
    <w:basedOn w:val="DefaultParagraphFont"/>
    <w:rsid w:val="00C9455C"/>
    <w:rPr>
      <w:shd w:val="clear" w:color="auto" w:fill="CFF9E6"/>
    </w:rPr>
  </w:style>
  <w:style w:type="character" w:customStyle="1" w:styleId="ArticleTitle">
    <w:name w:val="Article Title"/>
    <w:basedOn w:val="DefaultParagraphFont"/>
    <w:qFormat/>
    <w:rsid w:val="00C9455C"/>
    <w:rPr>
      <w:shd w:val="clear" w:color="auto" w:fill="E9F9FF"/>
    </w:rPr>
  </w:style>
  <w:style w:type="character" w:customStyle="1" w:styleId="Source">
    <w:name w:val="Source"/>
    <w:basedOn w:val="DefaultParagraphFont"/>
    <w:rsid w:val="00C9455C"/>
    <w:rPr>
      <w:shd w:val="clear" w:color="auto" w:fill="C1EDFF"/>
    </w:rPr>
  </w:style>
  <w:style w:type="character" w:customStyle="1" w:styleId="Year">
    <w:name w:val="Year"/>
    <w:basedOn w:val="DefaultParagraphFont"/>
    <w:rsid w:val="00C9455C"/>
    <w:rPr>
      <w:shd w:val="clear" w:color="auto" w:fill="FFF6C9"/>
    </w:rPr>
  </w:style>
  <w:style w:type="character" w:customStyle="1" w:styleId="VolumeNumber">
    <w:name w:val="Volume Number"/>
    <w:basedOn w:val="DefaultParagraphFont"/>
    <w:rsid w:val="00C9455C"/>
    <w:rPr>
      <w:shd w:val="clear" w:color="auto" w:fill="EDF0FF"/>
    </w:rPr>
  </w:style>
  <w:style w:type="character" w:customStyle="1" w:styleId="PageNumbers">
    <w:name w:val="Page Numbers"/>
    <w:basedOn w:val="DefaultParagraphFont"/>
    <w:rsid w:val="00C9455C"/>
    <w:rPr>
      <w:shd w:val="clear" w:color="auto" w:fill="FFEDF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4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6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0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0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1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footer" Target="footer1.xml"/><Relationship Id="rId21" Type="http://schemas.openxmlformats.org/officeDocument/2006/relationships/customXml" Target="../customXml/item21.xml"/><Relationship Id="rId34" Type="http://schemas.openxmlformats.org/officeDocument/2006/relationships/settings" Target="settings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numbering" Target="numbering.xml"/><Relationship Id="rId37" Type="http://schemas.openxmlformats.org/officeDocument/2006/relationships/endnotes" Target="endnotes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webSettings" Target="webSettings.xml"/><Relationship Id="rId8" Type="http://schemas.openxmlformats.org/officeDocument/2006/relationships/customXml" Target="../customXml/item8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styles" Target="styles.xml"/><Relationship Id="rId3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993DC-6D38-444C-A640-C89FE733E08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5C53C17-CDBE-4983-B7C4-F8F47073C1A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72E5DD4-0806-4598-ACE1-C005AF01FBC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E7FAE05-0A2D-4AE4-8FA3-268C5F146CB2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DA39718-CE99-41C8-8C7D-8FEAC56541A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AC82085C-ADCD-4554-B6F9-67796A768743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2D4C5B56-3EE5-4252-8B81-2B81D0BEA580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EC4FF3A-9241-47AC-AA56-95F05237FBF3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E7584228-ED86-4DF6-97E5-2AE3AF3703B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1B252BD-629D-4B9B-9C68-416B991C8D58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5149DC40-3D63-489E-9A69-40C3507073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3966A7-9594-43E6-9B42-9BFBB7423BAA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8BD3056A-7077-4616-B8CB-84AAB0604F4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6A0AEE0F-AF91-4826-87F1-5916A9E63B79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D385894C-A33A-48C4-9FD9-EFF0CE247C26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F337C49A-B572-4173-A38F-0919CADDFD2A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CBFDBDD3-4ACB-4648-8B18-5390CED1D873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3C62CDC7-10A4-4254-AD76-821CF0799336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8C78FBB-0CFD-4401-851A-867284F1284C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F209C5B5-A101-4686-B21A-11E22313609A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D37646C6-80F4-429A-9AD5-4974641F5E6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4C929913-4B42-400A-8BCC-BB00E60580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E6BBDC-64DE-4F90-B16A-8F39AE21DB97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DAA762DF-660F-4C82-9D8C-5B0B4F8D770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F99CD03B-338F-48EC-90F1-0188FA4443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41E7EA-6547-4414-A586-DE2386B3396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7248B2A-7BA2-4700-89A2-EF1AA862D51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2265B6B-212A-4BCA-9F5F-F045D899921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88EC12A-AC88-486E-BCD2-3362C682F8F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F87C7E2-BBAB-4A35-82E9-48073EBC698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40BA5C1-B828-4F09-8514-1D4E3CFE0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kami Sae(ccr-kobe)</dc:creator>
  <cp:lastModifiedBy>Pushpakala S Subbaiyan G</cp:lastModifiedBy>
  <cp:revision>2</cp:revision>
  <dcterms:created xsi:type="dcterms:W3CDTF">2024-08-05T04:31:00Z</dcterms:created>
  <dcterms:modified xsi:type="dcterms:W3CDTF">2024-08-0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918da653c2d4c4ab152e8b19ecf7747</vt:lpwstr>
  </property>
  <property fmtid="{D5CDD505-2E9C-101B-9397-08002B2CF9AE}" pid="3" name="TrinkaCustomProp">
    <vt:lpwstr>f61b9f1130dc41d2b7fd07441850ff1f</vt:lpwstr>
  </property>
  <property fmtid="{D5CDD505-2E9C-101B-9397-08002B2CF9AE}" pid="4" name="DotEnagoUniqueKey">
    <vt:lpwstr>|0512cd5620ccb7f-a667-42a0-73e2-a1720018299001-435b6a3f</vt:lpwstr>
  </property>
</Properties>
</file>